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469" w:rsidRPr="004036B3" w:rsidRDefault="00F63469" w:rsidP="00F63469">
      <w:pPr>
        <w:rPr>
          <w:rFonts w:ascii="Times New Roman" w:hAnsi="Times New Roman"/>
        </w:rPr>
      </w:pPr>
      <w:r w:rsidRPr="004036B3">
        <w:rPr>
          <w:rFonts w:ascii="Times New Roman" w:hAnsi="Times New Roman"/>
          <w:b/>
        </w:rPr>
        <w:t>Table S1</w:t>
      </w:r>
      <w:r w:rsidRPr="004036B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Generation of iPSC-tetraploid complemented pups and adult mice</w:t>
      </w:r>
      <w:r w:rsidRPr="004036B3">
        <w:rPr>
          <w:rFonts w:ascii="Times New Roman" w:hAnsi="Times New Roman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798"/>
        <w:gridCol w:w="1292"/>
        <w:gridCol w:w="1790"/>
        <w:gridCol w:w="852"/>
        <w:gridCol w:w="1245"/>
        <w:gridCol w:w="835"/>
      </w:tblGrid>
      <w:tr w:rsidR="00F63469" w:rsidTr="00F6346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112D1" w:rsidRPr="00F63469" w:rsidRDefault="00D112D1" w:rsidP="00F63469">
            <w:pPr>
              <w:jc w:val="left"/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/>
              </w:rPr>
              <w:t xml:space="preserve">tissue </w:t>
            </w:r>
            <w:r w:rsidR="00F63469" w:rsidRPr="00F63469">
              <w:rPr>
                <w:rFonts w:ascii="Times New Roman" w:hAnsi="Times New Roman"/>
              </w:rPr>
              <w:t>of parental fibroblast cel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112D1" w:rsidRPr="00F63469" w:rsidRDefault="00F63469" w:rsidP="00F63469">
            <w:pPr>
              <w:jc w:val="left"/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/>
              </w:rPr>
              <w:t>2</w:t>
            </w:r>
            <w:r w:rsidRPr="00F63469">
              <w:rPr>
                <w:rFonts w:ascii="Times New Roman" w:hAnsi="Times New Roman" w:hint="eastAsia"/>
              </w:rPr>
              <w:t>°</w:t>
            </w:r>
            <w:r w:rsidRPr="00F63469">
              <w:rPr>
                <w:rFonts w:ascii="Times New Roman" w:hAnsi="Times New Roman"/>
              </w:rPr>
              <w:t xml:space="preserve"> iPSC</w:t>
            </w:r>
            <w:r w:rsidR="00D112D1" w:rsidRPr="00F63469">
              <w:rPr>
                <w:rFonts w:ascii="Times New Roman" w:hAnsi="Times New Roman" w:hint="eastAsia"/>
              </w:rPr>
              <w:t xml:space="preserve"> li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112D1" w:rsidRPr="00F63469" w:rsidRDefault="00D112D1" w:rsidP="00F63469">
            <w:pPr>
              <w:jc w:val="left"/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/>
              </w:rPr>
              <w:t>N</w:t>
            </w:r>
            <w:r w:rsidRPr="00F63469">
              <w:rPr>
                <w:rFonts w:ascii="Times New Roman" w:hAnsi="Times New Roman" w:hint="eastAsia"/>
              </w:rPr>
              <w:t>o. 4N embryo implan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112D1" w:rsidRPr="00F63469" w:rsidRDefault="00D112D1" w:rsidP="00F63469">
            <w:pPr>
              <w:jc w:val="left"/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/>
              </w:rPr>
              <w:t>N</w:t>
            </w:r>
            <w:r w:rsidRPr="00F63469">
              <w:rPr>
                <w:rFonts w:ascii="Times New Roman" w:hAnsi="Times New Roman" w:hint="eastAsia"/>
              </w:rPr>
              <w:t>o. pseudo-pregnant mot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112D1" w:rsidRPr="00F63469" w:rsidRDefault="00D112D1" w:rsidP="006D47B7">
            <w:pPr>
              <w:jc w:val="left"/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N</w:t>
            </w:r>
            <w:r w:rsidR="006D47B7">
              <w:rPr>
                <w:rFonts w:ascii="Times New Roman" w:hAnsi="Times New Roman"/>
              </w:rPr>
              <w:t>o</w:t>
            </w:r>
            <w:r w:rsidRPr="00F63469">
              <w:rPr>
                <w:rFonts w:ascii="Times New Roman" w:hAnsi="Times New Roman" w:hint="eastAsia"/>
              </w:rPr>
              <w:t>. E19.5 p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112D1" w:rsidRPr="00F63469" w:rsidRDefault="00D112D1" w:rsidP="006D47B7">
            <w:pPr>
              <w:jc w:val="left"/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N</w:t>
            </w:r>
            <w:r w:rsidR="006D47B7">
              <w:rPr>
                <w:rFonts w:ascii="Times New Roman" w:hAnsi="Times New Roman"/>
              </w:rPr>
              <w:t>o</w:t>
            </w:r>
            <w:r w:rsidRPr="00F63469">
              <w:rPr>
                <w:rFonts w:ascii="Times New Roman" w:hAnsi="Times New Roman" w:hint="eastAsia"/>
              </w:rPr>
              <w:t>. E19.5 breathing pu</w:t>
            </w:r>
            <w:r w:rsidR="00F63469" w:rsidRPr="00F63469">
              <w:rPr>
                <w:rFonts w:ascii="Times New Roman" w:hAnsi="Times New Roman"/>
              </w:rPr>
              <w:t>p</w:t>
            </w:r>
            <w:r w:rsidRPr="00F63469"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112D1" w:rsidRPr="00F63469" w:rsidRDefault="00D112D1" w:rsidP="006D47B7">
            <w:pPr>
              <w:jc w:val="left"/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N</w:t>
            </w:r>
            <w:r w:rsidR="006D47B7">
              <w:rPr>
                <w:rFonts w:ascii="Times New Roman" w:hAnsi="Times New Roman"/>
              </w:rPr>
              <w:t>o</w:t>
            </w:r>
            <w:r w:rsidRPr="00F63469">
              <w:rPr>
                <w:rFonts w:ascii="Times New Roman" w:hAnsi="Times New Roman" w:hint="eastAsia"/>
              </w:rPr>
              <w:t xml:space="preserve">. Adult </w:t>
            </w:r>
            <w:r w:rsidR="00F63469" w:rsidRPr="00F63469">
              <w:rPr>
                <w:rFonts w:ascii="Times New Roman" w:hAnsi="Times New Roman"/>
              </w:rPr>
              <w:t>mice</w:t>
            </w:r>
          </w:p>
        </w:tc>
      </w:tr>
      <w:tr w:rsidR="00F63469" w:rsidTr="00F63469">
        <w:trPr>
          <w:trHeight w:val="733"/>
        </w:trPr>
        <w:tc>
          <w:tcPr>
            <w:tcW w:w="0" w:type="auto"/>
            <w:tcBorders>
              <w:top w:val="single" w:sz="4" w:space="0" w:color="auto"/>
            </w:tcBorders>
          </w:tcPr>
          <w:p w:rsidR="00D112D1" w:rsidRPr="00F63469" w:rsidRDefault="00F63469" w:rsidP="00F63469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matopoietic cel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112D1" w:rsidRPr="00F63469" w:rsidRDefault="00D112D1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16-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112D1" w:rsidRPr="00F63469" w:rsidRDefault="00820E0F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112D1" w:rsidRPr="00F63469" w:rsidRDefault="00820E0F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112D1" w:rsidRPr="00F63469" w:rsidRDefault="00820E0F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112D1" w:rsidRPr="00F63469" w:rsidRDefault="00820E0F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112D1" w:rsidRPr="00F63469" w:rsidRDefault="00820E0F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2</w:t>
            </w:r>
          </w:p>
        </w:tc>
      </w:tr>
      <w:tr w:rsidR="00F63469" w:rsidTr="00F63469">
        <w:trPr>
          <w:trHeight w:val="710"/>
        </w:trPr>
        <w:tc>
          <w:tcPr>
            <w:tcW w:w="0" w:type="auto"/>
          </w:tcPr>
          <w:p w:rsidR="00D112D1" w:rsidRPr="00F63469" w:rsidRDefault="00D112D1" w:rsidP="00F63469">
            <w:pPr>
              <w:jc w:val="left"/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/>
              </w:rPr>
              <w:t>Adipocyte</w:t>
            </w:r>
            <w:r w:rsidRPr="00F63469">
              <w:rPr>
                <w:rFonts w:ascii="Times New Roman" w:hAnsi="Times New Roman" w:hint="eastAsia"/>
              </w:rPr>
              <w:t xml:space="preserve"> </w:t>
            </w:r>
            <w:r w:rsidR="00F63469">
              <w:rPr>
                <w:rFonts w:ascii="Times New Roman" w:hAnsi="Times New Roman"/>
              </w:rPr>
              <w:t>progenitor cells</w:t>
            </w:r>
          </w:p>
        </w:tc>
        <w:tc>
          <w:tcPr>
            <w:tcW w:w="0" w:type="auto"/>
          </w:tcPr>
          <w:p w:rsidR="00D112D1" w:rsidRPr="00F63469" w:rsidRDefault="00D112D1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32</w:t>
            </w:r>
          </w:p>
        </w:tc>
        <w:tc>
          <w:tcPr>
            <w:tcW w:w="0" w:type="auto"/>
          </w:tcPr>
          <w:p w:rsidR="00D112D1" w:rsidRPr="00F63469" w:rsidRDefault="00820E0F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755</w:t>
            </w:r>
          </w:p>
        </w:tc>
        <w:tc>
          <w:tcPr>
            <w:tcW w:w="0" w:type="auto"/>
          </w:tcPr>
          <w:p w:rsidR="00D112D1" w:rsidRPr="00F63469" w:rsidRDefault="00820E0F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25</w:t>
            </w:r>
          </w:p>
        </w:tc>
        <w:tc>
          <w:tcPr>
            <w:tcW w:w="0" w:type="auto"/>
          </w:tcPr>
          <w:p w:rsidR="00D112D1" w:rsidRPr="00F63469" w:rsidRDefault="00820E0F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0" w:type="auto"/>
          </w:tcPr>
          <w:p w:rsidR="00D112D1" w:rsidRPr="00F63469" w:rsidRDefault="00820E0F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0" w:type="auto"/>
          </w:tcPr>
          <w:p w:rsidR="00D112D1" w:rsidRPr="00F63469" w:rsidRDefault="00820E0F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2</w:t>
            </w:r>
          </w:p>
        </w:tc>
      </w:tr>
      <w:tr w:rsidR="00F63469" w:rsidTr="00F63469">
        <w:trPr>
          <w:trHeight w:val="477"/>
        </w:trPr>
        <w:tc>
          <w:tcPr>
            <w:tcW w:w="0" w:type="auto"/>
          </w:tcPr>
          <w:p w:rsidR="00D112D1" w:rsidRPr="00F63469" w:rsidRDefault="00F63469" w:rsidP="00F63469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="00D112D1" w:rsidRPr="00F63469">
              <w:rPr>
                <w:rFonts w:ascii="Times New Roman" w:hAnsi="Times New Roman" w:hint="eastAsia"/>
              </w:rPr>
              <w:t>pidermal cells</w:t>
            </w:r>
          </w:p>
        </w:tc>
        <w:tc>
          <w:tcPr>
            <w:tcW w:w="0" w:type="auto"/>
          </w:tcPr>
          <w:p w:rsidR="00D112D1" w:rsidRPr="00F63469" w:rsidRDefault="00D112D1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S8</w:t>
            </w:r>
          </w:p>
        </w:tc>
        <w:tc>
          <w:tcPr>
            <w:tcW w:w="0" w:type="auto"/>
          </w:tcPr>
          <w:p w:rsidR="00D112D1" w:rsidRPr="00F63469" w:rsidRDefault="00BE209A" w:rsidP="00D21D24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2</w:t>
            </w:r>
            <w:r w:rsidR="00D21D24" w:rsidRPr="00F63469">
              <w:rPr>
                <w:rFonts w:ascii="Times New Roman" w:hAnsi="Times New Roman" w:hint="eastAsia"/>
              </w:rPr>
              <w:t>5</w:t>
            </w:r>
            <w:r w:rsidRPr="00F63469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0" w:type="auto"/>
          </w:tcPr>
          <w:p w:rsidR="00D112D1" w:rsidRPr="00F63469" w:rsidRDefault="00C711BE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0" w:type="auto"/>
          </w:tcPr>
          <w:p w:rsidR="00D112D1" w:rsidRPr="00F63469" w:rsidRDefault="00BE209A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0" w:type="auto"/>
          </w:tcPr>
          <w:p w:rsidR="00D112D1" w:rsidRPr="00F63469" w:rsidRDefault="00BE209A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0" w:type="auto"/>
          </w:tcPr>
          <w:p w:rsidR="00D112D1" w:rsidRPr="00F63469" w:rsidRDefault="00BE209A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6</w:t>
            </w:r>
          </w:p>
        </w:tc>
      </w:tr>
      <w:tr w:rsidR="006D47B7" w:rsidTr="00F63469">
        <w:tc>
          <w:tcPr>
            <w:tcW w:w="0" w:type="auto"/>
            <w:tcBorders>
              <w:bottom w:val="single" w:sz="4" w:space="0" w:color="auto"/>
            </w:tcBorders>
          </w:tcPr>
          <w:p w:rsidR="00E42A06" w:rsidRPr="00F63469" w:rsidRDefault="00F63469" w:rsidP="00F63469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omach lining</w:t>
            </w:r>
            <w:r w:rsidR="00E42A06" w:rsidRPr="00F63469">
              <w:rPr>
                <w:rFonts w:ascii="Times New Roman" w:hAnsi="Times New Roman" w:hint="eastAsia"/>
              </w:rPr>
              <w:t xml:space="preserve"> cel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112D1" w:rsidRPr="00F63469" w:rsidRDefault="00D112D1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T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112D1" w:rsidRPr="00F63469" w:rsidRDefault="00BE209A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4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112D1" w:rsidRPr="00F63469" w:rsidRDefault="00BE209A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112D1" w:rsidRPr="00F63469" w:rsidRDefault="00BE209A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112D1" w:rsidRPr="00F63469" w:rsidRDefault="00BE209A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112D1" w:rsidRPr="00F63469" w:rsidRDefault="00BE209A" w:rsidP="00CF1403">
            <w:pPr>
              <w:rPr>
                <w:rFonts w:ascii="Times New Roman" w:hAnsi="Times New Roman"/>
              </w:rPr>
            </w:pPr>
            <w:r w:rsidRPr="00F63469">
              <w:rPr>
                <w:rFonts w:ascii="Times New Roman" w:hAnsi="Times New Roman" w:hint="eastAsia"/>
              </w:rPr>
              <w:t>2</w:t>
            </w:r>
          </w:p>
        </w:tc>
      </w:tr>
    </w:tbl>
    <w:p w:rsidR="00683248" w:rsidRDefault="00683248">
      <w:bookmarkStart w:id="0" w:name="_GoBack"/>
      <w:bookmarkEnd w:id="0"/>
    </w:p>
    <w:sectPr w:rsidR="00683248" w:rsidSect="00C37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6F3D" w:rsidRDefault="00366F3D" w:rsidP="00C711BE">
      <w:pPr>
        <w:spacing w:line="240" w:lineRule="auto"/>
      </w:pPr>
      <w:r>
        <w:separator/>
      </w:r>
    </w:p>
  </w:endnote>
  <w:endnote w:type="continuationSeparator" w:id="0">
    <w:p w:rsidR="00366F3D" w:rsidRDefault="00366F3D" w:rsidP="00C711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6F3D" w:rsidRDefault="00366F3D" w:rsidP="00C711BE">
      <w:pPr>
        <w:spacing w:line="240" w:lineRule="auto"/>
      </w:pPr>
      <w:r>
        <w:separator/>
      </w:r>
    </w:p>
  </w:footnote>
  <w:footnote w:type="continuationSeparator" w:id="0">
    <w:p w:rsidR="00366F3D" w:rsidRDefault="00366F3D" w:rsidP="00C711B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2"/>
  </w:compat>
  <w:rsids>
    <w:rsidRoot w:val="00683248"/>
    <w:rsid w:val="0002622C"/>
    <w:rsid w:val="00032CA1"/>
    <w:rsid w:val="000503AE"/>
    <w:rsid w:val="00053C4D"/>
    <w:rsid w:val="0007003A"/>
    <w:rsid w:val="00090CEC"/>
    <w:rsid w:val="000A50A5"/>
    <w:rsid w:val="000C179D"/>
    <w:rsid w:val="000C4B84"/>
    <w:rsid w:val="000D5915"/>
    <w:rsid w:val="000E4C27"/>
    <w:rsid w:val="000F4FEB"/>
    <w:rsid w:val="0010471F"/>
    <w:rsid w:val="0010657B"/>
    <w:rsid w:val="0011104E"/>
    <w:rsid w:val="0012416B"/>
    <w:rsid w:val="00125D84"/>
    <w:rsid w:val="00126A50"/>
    <w:rsid w:val="00131117"/>
    <w:rsid w:val="00137B36"/>
    <w:rsid w:val="001408DA"/>
    <w:rsid w:val="001412CA"/>
    <w:rsid w:val="001476C6"/>
    <w:rsid w:val="00150E45"/>
    <w:rsid w:val="00156C60"/>
    <w:rsid w:val="00175A1F"/>
    <w:rsid w:val="0018532B"/>
    <w:rsid w:val="001956ED"/>
    <w:rsid w:val="001B59C9"/>
    <w:rsid w:val="001E2264"/>
    <w:rsid w:val="001E24B2"/>
    <w:rsid w:val="001F0036"/>
    <w:rsid w:val="00201D1F"/>
    <w:rsid w:val="00215317"/>
    <w:rsid w:val="00216720"/>
    <w:rsid w:val="00252503"/>
    <w:rsid w:val="00253EE4"/>
    <w:rsid w:val="002642E6"/>
    <w:rsid w:val="002849AC"/>
    <w:rsid w:val="00286CFD"/>
    <w:rsid w:val="002A3CE0"/>
    <w:rsid w:val="002A4FB6"/>
    <w:rsid w:val="002B2348"/>
    <w:rsid w:val="002B31F8"/>
    <w:rsid w:val="002B39B4"/>
    <w:rsid w:val="002C296D"/>
    <w:rsid w:val="002C2F24"/>
    <w:rsid w:val="002C5D64"/>
    <w:rsid w:val="002D374A"/>
    <w:rsid w:val="002D5128"/>
    <w:rsid w:val="002F58C1"/>
    <w:rsid w:val="002F7B99"/>
    <w:rsid w:val="00300887"/>
    <w:rsid w:val="00304A1D"/>
    <w:rsid w:val="00333997"/>
    <w:rsid w:val="00335A07"/>
    <w:rsid w:val="0034055C"/>
    <w:rsid w:val="00341761"/>
    <w:rsid w:val="00342C1E"/>
    <w:rsid w:val="0035186E"/>
    <w:rsid w:val="0035275E"/>
    <w:rsid w:val="0035692F"/>
    <w:rsid w:val="00366F3D"/>
    <w:rsid w:val="00374679"/>
    <w:rsid w:val="003938ED"/>
    <w:rsid w:val="003B13F1"/>
    <w:rsid w:val="003B1C1D"/>
    <w:rsid w:val="003B5381"/>
    <w:rsid w:val="003B54A0"/>
    <w:rsid w:val="003C458A"/>
    <w:rsid w:val="003D7F4B"/>
    <w:rsid w:val="003D7F83"/>
    <w:rsid w:val="003E52B9"/>
    <w:rsid w:val="003F547D"/>
    <w:rsid w:val="003F6BA5"/>
    <w:rsid w:val="00412FE8"/>
    <w:rsid w:val="004207F1"/>
    <w:rsid w:val="004266FF"/>
    <w:rsid w:val="0043419B"/>
    <w:rsid w:val="00434214"/>
    <w:rsid w:val="00437CF0"/>
    <w:rsid w:val="00440905"/>
    <w:rsid w:val="00441077"/>
    <w:rsid w:val="00456442"/>
    <w:rsid w:val="004613FF"/>
    <w:rsid w:val="00462D1C"/>
    <w:rsid w:val="00463D05"/>
    <w:rsid w:val="00463EFC"/>
    <w:rsid w:val="0046488E"/>
    <w:rsid w:val="004659C8"/>
    <w:rsid w:val="00465FB0"/>
    <w:rsid w:val="0047265E"/>
    <w:rsid w:val="00475F20"/>
    <w:rsid w:val="00477994"/>
    <w:rsid w:val="004B1F9F"/>
    <w:rsid w:val="004B26CE"/>
    <w:rsid w:val="004B7BC7"/>
    <w:rsid w:val="004C0B31"/>
    <w:rsid w:val="004C5BFD"/>
    <w:rsid w:val="004D11C8"/>
    <w:rsid w:val="004D26DA"/>
    <w:rsid w:val="004E1430"/>
    <w:rsid w:val="004F33D3"/>
    <w:rsid w:val="004F71E6"/>
    <w:rsid w:val="00500F26"/>
    <w:rsid w:val="0051290F"/>
    <w:rsid w:val="00514E70"/>
    <w:rsid w:val="00515548"/>
    <w:rsid w:val="00523A27"/>
    <w:rsid w:val="00537323"/>
    <w:rsid w:val="00540940"/>
    <w:rsid w:val="00541878"/>
    <w:rsid w:val="005440C1"/>
    <w:rsid w:val="00545315"/>
    <w:rsid w:val="00545633"/>
    <w:rsid w:val="00547FD3"/>
    <w:rsid w:val="00560F7D"/>
    <w:rsid w:val="005672E3"/>
    <w:rsid w:val="00567F33"/>
    <w:rsid w:val="0058634D"/>
    <w:rsid w:val="00587810"/>
    <w:rsid w:val="005900C2"/>
    <w:rsid w:val="005A0056"/>
    <w:rsid w:val="005B0C72"/>
    <w:rsid w:val="005C4EE0"/>
    <w:rsid w:val="005C6EAB"/>
    <w:rsid w:val="005D2C94"/>
    <w:rsid w:val="006124DF"/>
    <w:rsid w:val="006263CA"/>
    <w:rsid w:val="006268A8"/>
    <w:rsid w:val="0063285F"/>
    <w:rsid w:val="0063771E"/>
    <w:rsid w:val="00647CC5"/>
    <w:rsid w:val="00656DD0"/>
    <w:rsid w:val="00657A89"/>
    <w:rsid w:val="006662F2"/>
    <w:rsid w:val="00672455"/>
    <w:rsid w:val="00683248"/>
    <w:rsid w:val="00683386"/>
    <w:rsid w:val="006964D5"/>
    <w:rsid w:val="006A27CC"/>
    <w:rsid w:val="006A7243"/>
    <w:rsid w:val="006C03D9"/>
    <w:rsid w:val="006C7DFE"/>
    <w:rsid w:val="006D47B7"/>
    <w:rsid w:val="006E4EC1"/>
    <w:rsid w:val="007140BA"/>
    <w:rsid w:val="007200F8"/>
    <w:rsid w:val="00727261"/>
    <w:rsid w:val="00727D43"/>
    <w:rsid w:val="00743DDE"/>
    <w:rsid w:val="0075219D"/>
    <w:rsid w:val="00760AEA"/>
    <w:rsid w:val="00762823"/>
    <w:rsid w:val="00763ACB"/>
    <w:rsid w:val="00774C42"/>
    <w:rsid w:val="00781024"/>
    <w:rsid w:val="00787E4F"/>
    <w:rsid w:val="007929F2"/>
    <w:rsid w:val="00792B06"/>
    <w:rsid w:val="00797EB0"/>
    <w:rsid w:val="007A3FE4"/>
    <w:rsid w:val="007C1565"/>
    <w:rsid w:val="007C74EB"/>
    <w:rsid w:val="007D31B0"/>
    <w:rsid w:val="007D3C68"/>
    <w:rsid w:val="00820E0F"/>
    <w:rsid w:val="008257F7"/>
    <w:rsid w:val="00827682"/>
    <w:rsid w:val="00832C06"/>
    <w:rsid w:val="0086270E"/>
    <w:rsid w:val="00867143"/>
    <w:rsid w:val="0087624E"/>
    <w:rsid w:val="00877310"/>
    <w:rsid w:val="008A0097"/>
    <w:rsid w:val="008A7BD6"/>
    <w:rsid w:val="008B4198"/>
    <w:rsid w:val="008C1046"/>
    <w:rsid w:val="008D00A0"/>
    <w:rsid w:val="008D54C6"/>
    <w:rsid w:val="008D6DC5"/>
    <w:rsid w:val="00900ED9"/>
    <w:rsid w:val="009209E8"/>
    <w:rsid w:val="00927DA5"/>
    <w:rsid w:val="0093072F"/>
    <w:rsid w:val="0093521E"/>
    <w:rsid w:val="009435A3"/>
    <w:rsid w:val="00955432"/>
    <w:rsid w:val="00961D7D"/>
    <w:rsid w:val="009734D6"/>
    <w:rsid w:val="009A0361"/>
    <w:rsid w:val="009A33F7"/>
    <w:rsid w:val="009A5A20"/>
    <w:rsid w:val="009A5A87"/>
    <w:rsid w:val="009B104A"/>
    <w:rsid w:val="009B306D"/>
    <w:rsid w:val="009C03AB"/>
    <w:rsid w:val="009C438D"/>
    <w:rsid w:val="009E0A47"/>
    <w:rsid w:val="009F27E8"/>
    <w:rsid w:val="00A07BAB"/>
    <w:rsid w:val="00A1030D"/>
    <w:rsid w:val="00A150E4"/>
    <w:rsid w:val="00A250BC"/>
    <w:rsid w:val="00A258D8"/>
    <w:rsid w:val="00A33491"/>
    <w:rsid w:val="00A41F9E"/>
    <w:rsid w:val="00A44603"/>
    <w:rsid w:val="00A5298F"/>
    <w:rsid w:val="00A65ABC"/>
    <w:rsid w:val="00A67C0B"/>
    <w:rsid w:val="00A73D2F"/>
    <w:rsid w:val="00A977DE"/>
    <w:rsid w:val="00AA513F"/>
    <w:rsid w:val="00AB0EE8"/>
    <w:rsid w:val="00AD23F2"/>
    <w:rsid w:val="00AD5DB2"/>
    <w:rsid w:val="00AE1CAC"/>
    <w:rsid w:val="00AE382A"/>
    <w:rsid w:val="00AE7E35"/>
    <w:rsid w:val="00AF6575"/>
    <w:rsid w:val="00B1675D"/>
    <w:rsid w:val="00B248A4"/>
    <w:rsid w:val="00B24D56"/>
    <w:rsid w:val="00B32407"/>
    <w:rsid w:val="00B324BF"/>
    <w:rsid w:val="00B370AD"/>
    <w:rsid w:val="00B472E8"/>
    <w:rsid w:val="00B50250"/>
    <w:rsid w:val="00B53100"/>
    <w:rsid w:val="00B54BDF"/>
    <w:rsid w:val="00B61148"/>
    <w:rsid w:val="00B65982"/>
    <w:rsid w:val="00B719A0"/>
    <w:rsid w:val="00B71FBC"/>
    <w:rsid w:val="00B7241C"/>
    <w:rsid w:val="00B762F1"/>
    <w:rsid w:val="00B819CB"/>
    <w:rsid w:val="00B837A7"/>
    <w:rsid w:val="00B84184"/>
    <w:rsid w:val="00B844F6"/>
    <w:rsid w:val="00B9393C"/>
    <w:rsid w:val="00B95DF2"/>
    <w:rsid w:val="00BA5E81"/>
    <w:rsid w:val="00BC573F"/>
    <w:rsid w:val="00BD55EB"/>
    <w:rsid w:val="00BE209A"/>
    <w:rsid w:val="00C03839"/>
    <w:rsid w:val="00C24694"/>
    <w:rsid w:val="00C36883"/>
    <w:rsid w:val="00C37FBB"/>
    <w:rsid w:val="00C55FF7"/>
    <w:rsid w:val="00C621AB"/>
    <w:rsid w:val="00C711BE"/>
    <w:rsid w:val="00C73CED"/>
    <w:rsid w:val="00C978EE"/>
    <w:rsid w:val="00CA31E1"/>
    <w:rsid w:val="00CA592F"/>
    <w:rsid w:val="00CE0D29"/>
    <w:rsid w:val="00CF4D07"/>
    <w:rsid w:val="00CF63A8"/>
    <w:rsid w:val="00D01A31"/>
    <w:rsid w:val="00D02EEC"/>
    <w:rsid w:val="00D074B2"/>
    <w:rsid w:val="00D075DC"/>
    <w:rsid w:val="00D112D1"/>
    <w:rsid w:val="00D151B5"/>
    <w:rsid w:val="00D21D24"/>
    <w:rsid w:val="00D60BB6"/>
    <w:rsid w:val="00DA11BE"/>
    <w:rsid w:val="00DC70A1"/>
    <w:rsid w:val="00DD3075"/>
    <w:rsid w:val="00DE0C92"/>
    <w:rsid w:val="00E236B2"/>
    <w:rsid w:val="00E30778"/>
    <w:rsid w:val="00E33C02"/>
    <w:rsid w:val="00E34474"/>
    <w:rsid w:val="00E401B3"/>
    <w:rsid w:val="00E42A06"/>
    <w:rsid w:val="00E43D15"/>
    <w:rsid w:val="00E44B60"/>
    <w:rsid w:val="00E5061A"/>
    <w:rsid w:val="00E60B8E"/>
    <w:rsid w:val="00E62AD6"/>
    <w:rsid w:val="00E75B45"/>
    <w:rsid w:val="00E77148"/>
    <w:rsid w:val="00E85C82"/>
    <w:rsid w:val="00E93C46"/>
    <w:rsid w:val="00E957FC"/>
    <w:rsid w:val="00E975CE"/>
    <w:rsid w:val="00EA1427"/>
    <w:rsid w:val="00EA2B62"/>
    <w:rsid w:val="00EE66CB"/>
    <w:rsid w:val="00F02879"/>
    <w:rsid w:val="00F12E68"/>
    <w:rsid w:val="00F1459E"/>
    <w:rsid w:val="00F170F0"/>
    <w:rsid w:val="00F2037F"/>
    <w:rsid w:val="00F248CD"/>
    <w:rsid w:val="00F30034"/>
    <w:rsid w:val="00F379B3"/>
    <w:rsid w:val="00F44959"/>
    <w:rsid w:val="00F4655F"/>
    <w:rsid w:val="00F5796E"/>
    <w:rsid w:val="00F61706"/>
    <w:rsid w:val="00F63469"/>
    <w:rsid w:val="00F77268"/>
    <w:rsid w:val="00F822FA"/>
    <w:rsid w:val="00F92C9D"/>
    <w:rsid w:val="00FA35C0"/>
    <w:rsid w:val="00FC6680"/>
    <w:rsid w:val="00FC75C0"/>
    <w:rsid w:val="00FD30C7"/>
    <w:rsid w:val="00FF23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A321062-2329-444D-9BD6-C6D762B0B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exac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7FB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3248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683248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83248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C71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C711BE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C711B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C711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ZJiang</cp:lastModifiedBy>
  <cp:revision>7</cp:revision>
  <dcterms:created xsi:type="dcterms:W3CDTF">2014-06-28T00:09:00Z</dcterms:created>
  <dcterms:modified xsi:type="dcterms:W3CDTF">2014-07-07T03:16:00Z</dcterms:modified>
</cp:coreProperties>
</file>